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5B2" w:rsidRPr="0082798C" w:rsidRDefault="003875B2" w:rsidP="003875B2"/>
    <w:p w:rsidR="003875B2" w:rsidRPr="00361D03" w:rsidRDefault="003875B2" w:rsidP="003875B2">
      <w:pPr>
        <w:rPr>
          <w:b/>
        </w:rPr>
      </w:pPr>
      <w:r w:rsidRPr="0082798C">
        <w:rPr>
          <w:b/>
        </w:rPr>
        <w:t>Table S2</w:t>
      </w:r>
      <w:r w:rsidRPr="003967D9">
        <w:rPr>
          <w:b/>
        </w:rPr>
        <w:t>. Small DMD mutations detected by MLPA</w:t>
      </w:r>
    </w:p>
    <w:p w:rsidR="003875B2" w:rsidRPr="0082798C" w:rsidRDefault="003875B2" w:rsidP="003875B2"/>
    <w:tbl>
      <w:tblPr>
        <w:tblW w:w="7215" w:type="dxa"/>
        <w:tblInd w:w="93" w:type="dxa"/>
        <w:tblLook w:val="0000"/>
      </w:tblPr>
      <w:tblGrid>
        <w:gridCol w:w="1656"/>
        <w:gridCol w:w="3219"/>
        <w:gridCol w:w="2340"/>
      </w:tblGrid>
      <w:tr w:rsidR="003875B2" w:rsidRPr="0082798C">
        <w:trPr>
          <w:trHeight w:val="285"/>
        </w:trPr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75B2" w:rsidRPr="000E05D0" w:rsidRDefault="003875B2" w:rsidP="00946A8E">
            <w:pPr>
              <w:rPr>
                <w:b/>
              </w:rPr>
            </w:pPr>
            <w:r w:rsidRPr="000E05D0">
              <w:rPr>
                <w:b/>
              </w:rPr>
              <w:t>Patient</w:t>
            </w:r>
          </w:p>
        </w:tc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75B2" w:rsidRPr="000E05D0" w:rsidRDefault="003875B2" w:rsidP="00946A8E">
            <w:pPr>
              <w:rPr>
                <w:b/>
              </w:rPr>
            </w:pPr>
            <w:r w:rsidRPr="000E05D0">
              <w:rPr>
                <w:b/>
              </w:rPr>
              <w:t>Small lesio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5B2" w:rsidRPr="000E05D0" w:rsidRDefault="003875B2" w:rsidP="00946A8E">
            <w:pPr>
              <w:rPr>
                <w:b/>
              </w:rPr>
            </w:pPr>
            <w:r w:rsidRPr="000E05D0">
              <w:rPr>
                <w:b/>
              </w:rPr>
              <w:t>Protein change</w:t>
            </w:r>
          </w:p>
        </w:tc>
      </w:tr>
      <w:tr w:rsidR="003875B2" w:rsidRPr="0082798C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5B2" w:rsidRPr="0082798C" w:rsidRDefault="003875B2" w:rsidP="00946A8E">
            <w:r w:rsidRPr="0082798C">
              <w:t xml:space="preserve">D3 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5B2" w:rsidRPr="0082798C" w:rsidRDefault="003875B2" w:rsidP="00946A8E">
            <w:r w:rsidRPr="0082798C">
              <w:t>c.8608C&gt;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3875B2" w:rsidRPr="0082798C" w:rsidRDefault="003875B2" w:rsidP="00946A8E">
            <w:r w:rsidRPr="0082798C">
              <w:t>p.Arg2870*</w:t>
            </w:r>
          </w:p>
        </w:tc>
      </w:tr>
      <w:tr w:rsidR="003875B2" w:rsidRPr="0082798C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5B2" w:rsidRPr="0082798C" w:rsidRDefault="003875B2" w:rsidP="00946A8E">
            <w:r w:rsidRPr="0082798C">
              <w:t>D9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75B2" w:rsidRPr="0082798C" w:rsidRDefault="003875B2" w:rsidP="00946A8E">
            <w:r w:rsidRPr="0082798C">
              <w:t>c.2302C&gt;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3875B2" w:rsidRPr="0082798C" w:rsidRDefault="003875B2" w:rsidP="00946A8E">
            <w:r w:rsidRPr="0082798C">
              <w:t>p.Arg768*</w:t>
            </w:r>
          </w:p>
        </w:tc>
      </w:tr>
      <w:tr w:rsidR="003875B2" w:rsidRPr="0082798C">
        <w:trPr>
          <w:trHeight w:val="315"/>
        </w:trPr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875B2" w:rsidRPr="0082798C" w:rsidRDefault="003875B2" w:rsidP="00946A8E">
            <w:r w:rsidRPr="0082798C">
              <w:t>D102</w:t>
            </w:r>
          </w:p>
        </w:tc>
        <w:tc>
          <w:tcPr>
            <w:tcW w:w="321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875B2" w:rsidRPr="0082798C" w:rsidRDefault="003875B2" w:rsidP="00946A8E">
            <w:r w:rsidRPr="0082798C">
              <w:t>c.2302C&gt;T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3875B2" w:rsidRPr="0082798C" w:rsidRDefault="003875B2" w:rsidP="00946A8E">
            <w:r w:rsidRPr="0082798C">
              <w:t>p.Arg768*</w:t>
            </w:r>
          </w:p>
        </w:tc>
      </w:tr>
      <w:tr w:rsidR="003875B2" w:rsidRPr="0082798C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75B2" w:rsidRPr="0082798C" w:rsidRDefault="003875B2" w:rsidP="00946A8E">
            <w:r w:rsidRPr="0082798C">
              <w:t>D116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75B2" w:rsidRPr="0082798C" w:rsidRDefault="003875B2" w:rsidP="00946A8E">
            <w:r w:rsidRPr="0082798C">
              <w:t>c.5273_5286de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5B2" w:rsidRPr="0082798C" w:rsidRDefault="003875B2" w:rsidP="00946A8E">
            <w:r w:rsidRPr="0082798C">
              <w:t>p.Glu1759Ilefs*9</w:t>
            </w:r>
          </w:p>
        </w:tc>
      </w:tr>
    </w:tbl>
    <w:p w:rsidR="003875B2" w:rsidRPr="0082798C" w:rsidRDefault="003875B2" w:rsidP="003875B2"/>
    <w:p w:rsidR="00AD0C30" w:rsidRPr="003875B2" w:rsidRDefault="003875B2">
      <w:pPr>
        <w:rPr>
          <w:b/>
        </w:rPr>
      </w:pPr>
    </w:p>
    <w:sectPr w:rsidR="00AD0C30" w:rsidRPr="003875B2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微软雅黑">
    <w:altName w:val="Cambria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875B2"/>
    <w:rsid w:val="003875B2"/>
  </w:rsids>
  <m:mathPr>
    <m:mathFont m:val="MS ????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B2"/>
    <w:pPr>
      <w:adjustRightInd w:val="0"/>
      <w:snapToGrid w:val="0"/>
      <w:spacing w:after="200"/>
    </w:pPr>
    <w:rPr>
      <w:rFonts w:ascii="Tahoma" w:eastAsia="微软雅黑" w:hAnsi="Tahom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4-09-01T18:34:00Z</dcterms:created>
  <dcterms:modified xsi:type="dcterms:W3CDTF">2014-09-01T18:34:00Z</dcterms:modified>
</cp:coreProperties>
</file>